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041E" w:rsidRPr="00127F41" w:rsidRDefault="001F08E9" w:rsidP="000D4CC2">
      <w:pPr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Table</w:t>
      </w:r>
      <w:r w:rsidR="002A6893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 </w:t>
      </w:r>
      <w:r w:rsidR="00C30309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</w:t>
      </w:r>
      <w:bookmarkStart w:id="0" w:name="_GoBack"/>
      <w:bookmarkEnd w:id="0"/>
      <w:r w:rsidR="00B52028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2</w:t>
      </w:r>
      <w:r w:rsidRPr="00764FD0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.</w:t>
      </w:r>
      <w:r w:rsidRPr="00764FD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F</w:t>
      </w:r>
      <w:r w:rsidRPr="00764FD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orward and reverse primers </w:t>
      </w:r>
      <w:r w:rsidR="007A730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for</w:t>
      </w:r>
      <w:r w:rsidR="001F536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liver</w:t>
      </w:r>
      <w:r w:rsidR="007A730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nd white </w:t>
      </w:r>
      <w:r w:rsidR="001F536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keletal muscle</w:t>
      </w:r>
      <w:r w:rsidR="007A730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1F536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pathway-focused </w:t>
      </w:r>
      <w:r w:rsidR="00B52028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q</w:t>
      </w:r>
      <w:r w:rsidR="001F536D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CR array</w:t>
      </w:r>
      <w:r w:rsidR="00127F41" w:rsidRPr="00127F41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</w:t>
      </w:r>
    </w:p>
    <w:p w:rsidR="005E2E9A" w:rsidRPr="005E2E9A" w:rsidRDefault="005E2E9A" w:rsidP="005A3D1E">
      <w:pPr>
        <w:spacing w:after="0" w:line="240" w:lineRule="auto"/>
        <w:rPr>
          <w:lang w:val="en-US"/>
        </w:rPr>
      </w:pPr>
    </w:p>
    <w:tbl>
      <w:tblPr>
        <w:tblW w:w="105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5"/>
        <w:gridCol w:w="1200"/>
        <w:gridCol w:w="780"/>
        <w:gridCol w:w="4860"/>
      </w:tblGrid>
      <w:tr w:rsidR="005E2E9A" w:rsidRPr="005E2E9A" w:rsidTr="000D4CC2">
        <w:trPr>
          <w:trHeight w:val="315"/>
        </w:trPr>
        <w:tc>
          <w:tcPr>
            <w:tcW w:w="3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Gene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ame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ymbol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Primer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quence</w:t>
            </w:r>
            <w:proofErr w:type="spellEnd"/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E9A" w:rsidRPr="00C30309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1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GGT TCC TAC AGT TTC ATC CAG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G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AC ATC</w:t>
            </w:r>
          </w:p>
        </w:tc>
      </w:tr>
      <w:tr w:rsidR="005E2E9A" w:rsidRPr="00C30309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T CAG AAT GGT CCT CGG ATC GGT CTC</w:t>
            </w:r>
          </w:p>
        </w:tc>
      </w:tr>
      <w:tr w:rsidR="005E2E9A" w:rsidRPr="00C30309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2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GAA CAA TCC GAC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C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AGC AGT GAA G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G TTA CGC AGG AAG TCC ATC TCT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E2E9A" w:rsidRPr="00C30309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3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TG CCA AGT CCT CAT CCC</w:t>
            </w:r>
          </w:p>
        </w:tc>
      </w:tr>
      <w:tr w:rsidR="005E2E9A" w:rsidRPr="00C30309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TT CAC CAG ACG AGC CAC</w:t>
            </w:r>
          </w:p>
        </w:tc>
      </w:tr>
      <w:tr w:rsidR="005E2E9A" w:rsidRPr="00C30309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E2E9A" w:rsidRPr="00C30309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4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GC TGG CGG AGT CGG ATG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CC TGA ATA CAC CTG TGA CGA AGA C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E2E9A" w:rsidRPr="00C30309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5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G ACA TCC TAA CCC GAG CAG AG</w:t>
            </w:r>
          </w:p>
        </w:tc>
      </w:tr>
      <w:tr w:rsidR="005E2E9A" w:rsidRPr="00C30309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A CGA GGC AGA GGT CAC A</w:t>
            </w:r>
          </w:p>
        </w:tc>
      </w:tr>
      <w:tr w:rsidR="005E2E9A" w:rsidRPr="00C30309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E2E9A" w:rsidRPr="00C30309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6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ACT CCA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A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A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CG ATG TCA A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TC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C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C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CTT CAC CTT TCG CTT TG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rtuin7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rt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TG GAG CAA CCT CTA AAC TGG AA</w:t>
            </w:r>
          </w:p>
        </w:tc>
      </w:tr>
      <w:tr w:rsidR="005E2E9A" w:rsidRPr="00C30309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C CTT CAG ACT GGA GCC TAA</w:t>
            </w:r>
          </w:p>
        </w:tc>
      </w:tr>
      <w:tr w:rsidR="005E2E9A" w:rsidRPr="00C30309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E2E9A" w:rsidRPr="00C30309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roliferator-activated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receptor gamma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activator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pha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E9A" w:rsidRPr="005E2E9A" w:rsidRDefault="001320D0" w:rsidP="008113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gc1</w:t>
            </w:r>
            <w:r w:rsidR="008113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α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GT GGG ACA GGT GTA ACC AGG ACT C</w:t>
            </w: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C AAC CAA GGC AGC ACA CTC TAA TTC T</w:t>
            </w:r>
          </w:p>
        </w:tc>
      </w:tr>
      <w:tr w:rsidR="005E2E9A" w:rsidRPr="005E2E9A" w:rsidTr="000D4CC2">
        <w:trPr>
          <w:trHeight w:val="300"/>
        </w:trPr>
        <w:tc>
          <w:tcPr>
            <w:tcW w:w="4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5E2E9A" w:rsidRPr="005E2E9A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itrate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ynthase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CC AGG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G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TGA CGA GCC</w:t>
            </w:r>
          </w:p>
        </w:tc>
      </w:tr>
      <w:tr w:rsidR="005E2E9A" w:rsidRPr="00C30309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GTG ACC AGC 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GC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CAG AAG AG</w:t>
            </w:r>
          </w:p>
        </w:tc>
      </w:tr>
      <w:tr w:rsidR="005E2E9A" w:rsidRPr="00C30309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E9A" w:rsidRPr="005E2E9A" w:rsidRDefault="005E2E9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CA004C" w:rsidRPr="005E2E9A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04C" w:rsidRPr="005E2E9A" w:rsidRDefault="00CA004C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oupling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protein1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004C" w:rsidRPr="005E2E9A" w:rsidRDefault="00CA004C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ucp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04C" w:rsidRPr="005E2E9A" w:rsidRDefault="00CA004C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04C" w:rsidRPr="005E2E9A" w:rsidRDefault="00CA004C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CA CAC TAC CCA ACA TCA CAA G</w:t>
            </w:r>
          </w:p>
        </w:tc>
      </w:tr>
      <w:tr w:rsidR="00CA004C" w:rsidRPr="0081132C" w:rsidTr="000D4CC2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004C" w:rsidRPr="005E2E9A" w:rsidRDefault="00CA004C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004C" w:rsidRPr="005E2E9A" w:rsidRDefault="00CA004C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04C" w:rsidRPr="005E2E9A" w:rsidRDefault="00CA004C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04C" w:rsidRPr="00CA004C" w:rsidRDefault="00CA004C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GC CGA ACG CAG AAA CAA AG</w:t>
            </w:r>
          </w:p>
        </w:tc>
      </w:tr>
      <w:tr w:rsidR="00CA004C" w:rsidRPr="0081132C" w:rsidTr="000D4CC2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04C" w:rsidRPr="00CA004C" w:rsidRDefault="00CA004C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04C" w:rsidRPr="00CA004C" w:rsidRDefault="00CA004C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04C" w:rsidRPr="00CA004C" w:rsidRDefault="00CA004C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04C" w:rsidRPr="00CA004C" w:rsidRDefault="00CA004C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CA004C" w:rsidRPr="00C30309" w:rsidTr="000D4CC2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04C" w:rsidRPr="005E2E9A" w:rsidRDefault="00CA004C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coupling</w:t>
            </w:r>
            <w:proofErr w:type="spellEnd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protein3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004C" w:rsidRPr="005E2E9A" w:rsidRDefault="00CA004C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ucp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04C" w:rsidRPr="005E2E9A" w:rsidRDefault="00CA004C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04C" w:rsidRPr="00CA004C" w:rsidRDefault="00CA004C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GG TGC GAC TGG CTG ACG</w:t>
            </w:r>
          </w:p>
        </w:tc>
      </w:tr>
      <w:tr w:rsidR="00CA004C" w:rsidRPr="005E2E9A" w:rsidTr="00BF2269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004C" w:rsidRPr="00CA004C" w:rsidRDefault="00CA004C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004C" w:rsidRPr="00CA004C" w:rsidRDefault="00CA004C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04C" w:rsidRPr="005E2E9A" w:rsidRDefault="00CA004C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04C" w:rsidRDefault="00CA004C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TC GGC ATA CAA CCT CTC CAA AG</w:t>
            </w:r>
          </w:p>
          <w:p w:rsidR="00CA004C" w:rsidRPr="005E2E9A" w:rsidRDefault="00CA004C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CA004C" w:rsidRPr="005E2E9A" w:rsidTr="00BF2269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04C" w:rsidRPr="005E2E9A" w:rsidRDefault="00CA004C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04C" w:rsidRPr="005E2E9A" w:rsidRDefault="00CA004C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04C" w:rsidRPr="005E2E9A" w:rsidRDefault="00CA004C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48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004C" w:rsidRPr="005E2E9A" w:rsidRDefault="00CA004C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F95D8A" w:rsidRPr="00F95D8A" w:rsidTr="00F851B5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A" w:rsidRPr="005E2E9A" w:rsidRDefault="00F95D8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nitine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lmitoyltransferase</w:t>
            </w:r>
            <w:proofErr w:type="spellEnd"/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A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5D8A" w:rsidRPr="005E2E9A" w:rsidRDefault="00F95D8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pt1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A" w:rsidRPr="005E2E9A" w:rsidRDefault="00F95D8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5D8A" w:rsidRPr="003E5B8F" w:rsidRDefault="00F95D8A" w:rsidP="0030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TG CCT TCG TTC GTT CCA TGA TC</w:t>
            </w:r>
          </w:p>
        </w:tc>
      </w:tr>
      <w:tr w:rsidR="00F95D8A" w:rsidRPr="005E2E9A" w:rsidTr="00F851B5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5D8A" w:rsidRPr="00F95D8A" w:rsidRDefault="00F95D8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5D8A" w:rsidRPr="00F95D8A" w:rsidRDefault="00F95D8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A" w:rsidRPr="005E2E9A" w:rsidRDefault="00F95D8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95D8A" w:rsidRPr="003E5B8F" w:rsidRDefault="00F95D8A" w:rsidP="0030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E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GA TGC TTA TCT GCT GCC TGT TTG</w:t>
            </w:r>
          </w:p>
        </w:tc>
      </w:tr>
      <w:tr w:rsidR="00F95D8A" w:rsidRPr="00F95D8A" w:rsidTr="00722FD7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A" w:rsidRPr="005E2E9A" w:rsidRDefault="00F95D8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D8A" w:rsidRPr="005E2E9A" w:rsidRDefault="00F95D8A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8A" w:rsidRPr="00F95D8A" w:rsidRDefault="00F95D8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95D8A" w:rsidRPr="00F95D8A" w:rsidRDefault="00F95D8A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  <w:p w:rsidR="00F95D8A" w:rsidRPr="00F95D8A" w:rsidRDefault="00F95D8A" w:rsidP="00990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990A88" w:rsidRPr="00F95D8A" w:rsidTr="00873001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0A88" w:rsidRPr="005E2E9A" w:rsidRDefault="00990A88" w:rsidP="0030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90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rRNA</w:t>
            </w:r>
            <w:proofErr w:type="spellEnd"/>
            <w:r w:rsidRPr="00990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18S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0A88" w:rsidRPr="005E2E9A" w:rsidRDefault="00990A88" w:rsidP="00300B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90A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rRNA</w:t>
            </w:r>
            <w:proofErr w:type="spellEnd"/>
            <w:r w:rsidRPr="00990A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18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0A88" w:rsidRPr="005E2E9A" w:rsidRDefault="00990A88" w:rsidP="0030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0A88" w:rsidRPr="00990A88" w:rsidRDefault="00990A88" w:rsidP="00990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CA TTT ATC AGA CCC AAA ACC</w:t>
            </w:r>
          </w:p>
        </w:tc>
      </w:tr>
      <w:tr w:rsidR="00990A88" w:rsidRPr="00C30309" w:rsidTr="00873001">
        <w:trPr>
          <w:trHeight w:val="300"/>
        </w:trPr>
        <w:tc>
          <w:tcPr>
            <w:tcW w:w="370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0A88" w:rsidRPr="00990A88" w:rsidRDefault="00990A88" w:rsidP="0030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0A88" w:rsidRPr="00990A88" w:rsidRDefault="00990A88" w:rsidP="00300B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0A88" w:rsidRPr="005E2E9A" w:rsidRDefault="00990A88" w:rsidP="0030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0A88" w:rsidRPr="00990A88" w:rsidRDefault="00990A88" w:rsidP="00300B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90A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GT TGA TAG GGC AGA CAT TCG</w:t>
            </w:r>
          </w:p>
        </w:tc>
      </w:tr>
      <w:tr w:rsidR="00990A88" w:rsidRPr="00C30309" w:rsidTr="00722FD7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0A88" w:rsidRPr="00990A88" w:rsidRDefault="00990A88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0A88" w:rsidRPr="00990A88" w:rsidRDefault="00990A88" w:rsidP="005E2E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0A88" w:rsidRPr="00990A88" w:rsidRDefault="00990A88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0A88" w:rsidRPr="00990A88" w:rsidRDefault="00990A88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990A88" w:rsidRPr="00C30309" w:rsidTr="00722FD7">
        <w:trPr>
          <w:trHeight w:val="300"/>
        </w:trPr>
        <w:tc>
          <w:tcPr>
            <w:tcW w:w="37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90A88" w:rsidRPr="005E2E9A" w:rsidRDefault="00990A88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β-</w:t>
            </w:r>
            <w:proofErr w:type="spellStart"/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tin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90A88" w:rsidRPr="005E2E9A" w:rsidRDefault="00990A88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ctb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A88" w:rsidRPr="005E2E9A" w:rsidRDefault="00990A88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A88" w:rsidRPr="00D50836" w:rsidRDefault="00990A88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D5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CC</w:t>
            </w:r>
            <w:r w:rsidR="00D50836" w:rsidRPr="00D5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D5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GC</w:t>
            </w:r>
            <w:r w:rsidR="00D50836" w:rsidRPr="00D5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D5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GA</w:t>
            </w:r>
            <w:r w:rsidR="00D50836" w:rsidRPr="00D5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D5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TC</w:t>
            </w:r>
            <w:r w:rsidR="00D50836" w:rsidRPr="00D5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D5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T</w:t>
            </w:r>
            <w:r w:rsidR="00D50836" w:rsidRPr="00D5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D5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AG</w:t>
            </w:r>
            <w:r w:rsidR="00D50836" w:rsidRPr="00D5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D508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</w:t>
            </w:r>
          </w:p>
        </w:tc>
      </w:tr>
      <w:tr w:rsidR="00990A88" w:rsidRPr="00C30309" w:rsidTr="00722FD7">
        <w:trPr>
          <w:trHeight w:val="300"/>
        </w:trPr>
        <w:tc>
          <w:tcPr>
            <w:tcW w:w="37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0A88" w:rsidRPr="00D50836" w:rsidRDefault="00990A88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0A88" w:rsidRPr="00D50836" w:rsidRDefault="00990A88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A88" w:rsidRPr="005E2E9A" w:rsidRDefault="00990A88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2E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A88" w:rsidRPr="00327050" w:rsidRDefault="00990A88" w:rsidP="005E2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32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AC</w:t>
            </w:r>
            <w:r w:rsidR="00D50836" w:rsidRPr="0032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32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TC</w:t>
            </w:r>
            <w:r w:rsidR="00D50836" w:rsidRPr="0032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32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A</w:t>
            </w:r>
            <w:r w:rsidR="00D50836" w:rsidRPr="0032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32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TT</w:t>
            </w:r>
            <w:r w:rsidR="00D50836" w:rsidRPr="0032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32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T</w:t>
            </w:r>
            <w:r w:rsidR="00D50836" w:rsidRPr="0032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32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AT</w:t>
            </w:r>
            <w:r w:rsidR="00D50836" w:rsidRPr="0032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3270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CT</w:t>
            </w:r>
          </w:p>
        </w:tc>
      </w:tr>
    </w:tbl>
    <w:p w:rsidR="001F08E9" w:rsidRPr="005E2E9A" w:rsidRDefault="001F08E9" w:rsidP="005A3D1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lang w:val="en-US" w:eastAsia="es-ES"/>
        </w:rPr>
      </w:pPr>
    </w:p>
    <w:sectPr w:rsidR="001F08E9" w:rsidRPr="005E2E9A" w:rsidSect="005E2E9A">
      <w:pgSz w:w="11906" w:h="16838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8E9"/>
    <w:rsid w:val="00043EC0"/>
    <w:rsid w:val="0009794C"/>
    <w:rsid w:val="000D4CC2"/>
    <w:rsid w:val="00127F41"/>
    <w:rsid w:val="001320D0"/>
    <w:rsid w:val="001F08E9"/>
    <w:rsid w:val="001F536D"/>
    <w:rsid w:val="00245675"/>
    <w:rsid w:val="002A6893"/>
    <w:rsid w:val="00327050"/>
    <w:rsid w:val="00346FD8"/>
    <w:rsid w:val="00355771"/>
    <w:rsid w:val="00391E65"/>
    <w:rsid w:val="003F2397"/>
    <w:rsid w:val="005A3D1E"/>
    <w:rsid w:val="005E2E9A"/>
    <w:rsid w:val="00694857"/>
    <w:rsid w:val="006C796A"/>
    <w:rsid w:val="00726692"/>
    <w:rsid w:val="007411BD"/>
    <w:rsid w:val="00780218"/>
    <w:rsid w:val="00794EBF"/>
    <w:rsid w:val="007A730C"/>
    <w:rsid w:val="0081132C"/>
    <w:rsid w:val="0093041E"/>
    <w:rsid w:val="00990A88"/>
    <w:rsid w:val="00B50F8E"/>
    <w:rsid w:val="00B52028"/>
    <w:rsid w:val="00C30309"/>
    <w:rsid w:val="00CA004C"/>
    <w:rsid w:val="00D030B8"/>
    <w:rsid w:val="00D342F2"/>
    <w:rsid w:val="00D50836"/>
    <w:rsid w:val="00F95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CE0B53"/>
  <w15:docId w15:val="{B2257983-FE42-4AF7-B32C-21DB62430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6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C1F5DB1D-D78E-4E3C-8B6D-E76DAACE0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9</cp:revision>
  <cp:lastPrinted>2016-04-22T08:27:00Z</cp:lastPrinted>
  <dcterms:created xsi:type="dcterms:W3CDTF">2018-08-22T15:18:00Z</dcterms:created>
  <dcterms:modified xsi:type="dcterms:W3CDTF">2020-03-10T11:49:00Z</dcterms:modified>
</cp:coreProperties>
</file>